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6B24" w:rsidRPr="00A70F1D" w:rsidRDefault="00DF4657">
      <w:pPr>
        <w:rPr>
          <w:b/>
        </w:rPr>
      </w:pPr>
      <w:r w:rsidRPr="00A70F1D">
        <w:rPr>
          <w:b/>
        </w:rPr>
        <w:t xml:space="preserve">Additional file 4 – Supplementary Figures </w:t>
      </w:r>
    </w:p>
    <w:p w:rsidR="00DF4657" w:rsidRPr="00DF4657" w:rsidRDefault="00DF4657">
      <w:pPr>
        <w:rPr>
          <w:b/>
          <w:i/>
        </w:rPr>
      </w:pPr>
    </w:p>
    <w:p w:rsidR="00146E91" w:rsidRDefault="00146E91" w:rsidP="00030016">
      <w:pPr>
        <w:ind w:left="-851" w:hanging="283"/>
      </w:pPr>
      <w:r>
        <w:rPr>
          <w:noProof/>
          <w:lang w:eastAsia="en-GB"/>
        </w:rPr>
        <w:drawing>
          <wp:inline distT="0" distB="0" distL="0" distR="0">
            <wp:extent cx="7238082" cy="482219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t Fig 2 Categorical.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7257916" cy="4835404"/>
                    </a:xfrm>
                    <a:prstGeom prst="rect">
                      <a:avLst/>
                    </a:prstGeom>
                  </pic:spPr>
                </pic:pic>
              </a:graphicData>
            </a:graphic>
          </wp:inline>
        </w:drawing>
      </w:r>
    </w:p>
    <w:p w:rsidR="009401D5" w:rsidRDefault="00595395" w:rsidP="009401D5">
      <w:pPr>
        <w:ind w:left="-284" w:right="-897"/>
        <w:jc w:val="both"/>
      </w:pPr>
      <w:r>
        <w:rPr>
          <w:b/>
        </w:rPr>
        <w:t>Fig.</w:t>
      </w:r>
      <w:r w:rsidR="004C57B0">
        <w:rPr>
          <w:b/>
        </w:rPr>
        <w:t xml:space="preserve"> S1</w:t>
      </w:r>
      <w:r w:rsidR="008576B3">
        <w:rPr>
          <w:b/>
        </w:rPr>
        <w:t xml:space="preserve">. Significant associations between epigenetic measures of ageing and </w:t>
      </w:r>
      <w:r w:rsidR="00CA0A1B">
        <w:rPr>
          <w:b/>
        </w:rPr>
        <w:t xml:space="preserve">prevalent </w:t>
      </w:r>
      <w:r w:rsidR="008576B3">
        <w:rPr>
          <w:b/>
        </w:rPr>
        <w:t>disease phenotypes present in both discovery and replication sets in a basic model adjusted for age and sex</w:t>
      </w:r>
      <w:r w:rsidR="00146E91">
        <w:rPr>
          <w:b/>
        </w:rPr>
        <w:t xml:space="preserve">. </w:t>
      </w:r>
      <w:r w:rsidR="00146E91">
        <w:t xml:space="preserve">A higher-than-expected DNAm GrimAge (higher AgeAccelGrim) was positively associated with SCID depression and self-reported measures of depression, back pain, diabetes, heart disease and COPD. A higher-than-expected DNAm PhenoAge (higher AgeAccelPheno) was positively associated with diabetes. </w:t>
      </w:r>
      <w:r w:rsidR="00C2124A">
        <w:t xml:space="preserve">Higher values of DunedinPoAm (a faster pace of ageing) were associated with back pain and COPD. </w:t>
      </w:r>
      <w:r w:rsidR="00892B25">
        <w:t>COPD (Chronic Obstructive Pulmonary D</w:t>
      </w:r>
      <w:r w:rsidR="00146E91">
        <w:t>isease), SCID (</w:t>
      </w:r>
      <w:r w:rsidR="00146E91" w:rsidRPr="00CA1CEF">
        <w:t>Structur</w:t>
      </w:r>
      <w:r w:rsidR="00146E91">
        <w:t>ed Clinical Interview for DSM).</w:t>
      </w:r>
      <w:r w:rsidR="00C2124A">
        <w:t xml:space="preserve"> </w:t>
      </w:r>
      <w:r w:rsidR="009401D5">
        <w:t xml:space="preserve">Replication set statistics are presented. </w:t>
      </w:r>
    </w:p>
    <w:p w:rsidR="00146E91" w:rsidRDefault="00146E91" w:rsidP="00C2124A">
      <w:pPr>
        <w:ind w:left="-284" w:right="-330"/>
        <w:jc w:val="both"/>
      </w:pPr>
    </w:p>
    <w:p w:rsidR="00146E91" w:rsidRDefault="00146E91" w:rsidP="00146E91">
      <w:pPr>
        <w:ind w:left="-851"/>
      </w:pPr>
    </w:p>
    <w:p w:rsidR="00146E91" w:rsidRDefault="00146E91"/>
    <w:p w:rsidR="00146E91" w:rsidRDefault="00146E91"/>
    <w:p w:rsidR="00146E91" w:rsidRDefault="00146E91"/>
    <w:p w:rsidR="00146E91" w:rsidRDefault="00146E91"/>
    <w:p w:rsidR="00146E91" w:rsidRDefault="00146E91"/>
    <w:p w:rsidR="000E6B24" w:rsidRDefault="000E6B24" w:rsidP="003C73DB">
      <w:pPr>
        <w:ind w:left="-709"/>
      </w:pPr>
      <w:r>
        <w:rPr>
          <w:noProof/>
          <w:lang w:eastAsia="en-GB"/>
        </w:rPr>
        <w:lastRenderedPageBreak/>
        <w:drawing>
          <wp:inline distT="0" distB="0" distL="0" distR="0">
            <wp:extent cx="6814337" cy="4904961"/>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t Fig 1 Cont.emf"/>
                    <pic:cNvPicPr/>
                  </pic:nvPicPr>
                  <pic:blipFill rotWithShape="1">
                    <a:blip r:embed="rId5" cstate="print">
                      <a:extLst>
                        <a:ext uri="{28A0092B-C50C-407E-A947-70E740481C1C}">
                          <a14:useLocalDpi xmlns:a14="http://schemas.microsoft.com/office/drawing/2010/main" val="0"/>
                        </a:ext>
                      </a:extLst>
                    </a:blip>
                    <a:srcRect t="1201"/>
                    <a:stretch/>
                  </pic:blipFill>
                  <pic:spPr bwMode="auto">
                    <a:xfrm>
                      <a:off x="0" y="0"/>
                      <a:ext cx="6814987" cy="4905429"/>
                    </a:xfrm>
                    <a:prstGeom prst="rect">
                      <a:avLst/>
                    </a:prstGeom>
                    <a:ln>
                      <a:noFill/>
                    </a:ln>
                    <a:extLst>
                      <a:ext uri="{53640926-AAD7-44D8-BBD7-CCE9431645EC}">
                        <a14:shadowObscured xmlns:a14="http://schemas.microsoft.com/office/drawing/2010/main"/>
                      </a:ext>
                    </a:extLst>
                  </pic:spPr>
                </pic:pic>
              </a:graphicData>
            </a:graphic>
          </wp:inline>
        </w:drawing>
      </w:r>
    </w:p>
    <w:p w:rsidR="002A7B0C" w:rsidRDefault="00814E66" w:rsidP="008576B3">
      <w:pPr>
        <w:ind w:left="-284" w:right="-897"/>
        <w:jc w:val="both"/>
      </w:pPr>
      <w:r>
        <w:rPr>
          <w:b/>
        </w:rPr>
        <w:t>Fig.</w:t>
      </w:r>
      <w:r w:rsidR="004C57B0">
        <w:rPr>
          <w:b/>
        </w:rPr>
        <w:t xml:space="preserve"> S2</w:t>
      </w:r>
      <w:r w:rsidR="000E6B24">
        <w:rPr>
          <w:b/>
        </w:rPr>
        <w:t xml:space="preserve">. </w:t>
      </w:r>
      <w:r w:rsidR="008576B3">
        <w:rPr>
          <w:b/>
        </w:rPr>
        <w:t>Significant associations between epigenetic measures of ageing and continuous phenotypes present in both discovery and replication sets in a basic model adjusted for age and sex</w:t>
      </w:r>
      <w:r w:rsidR="000E6B24">
        <w:rPr>
          <w:b/>
        </w:rPr>
        <w:t xml:space="preserve">. </w:t>
      </w:r>
      <w:r w:rsidR="000E6B24">
        <w:t>AgeAccelGrim (DNAm GrimAge) was negatively associated with SIMD, forced expiratory flow, forced expiratory volume, a general factor of fluid intelligence (gf), a general factor of cognitive ability (g), HDL cholesterol and forced vital capacity. AgeAccelGrim was positively associated with creatinine, neuroticism, waist-to-hip ratio and average heart rate. AgeAccelPheno (DNAm PhenoAge) was negatively associated with SIMD, forced expiratory flow and forced expiratory volume. AgeAccelPheno was positively associated with waist-to-hip ratio, diastolic pressure, body mass index, average heart rate and smoking pack years. DNAmTLadjAge (DNAm Telomere Length) was negatively associated with smoking pack years, creatinine, waist-to-hip ratio and average heart rate. DNAmTLadjAge was positively associated with forced expiratory volume, forced expiratory flow and SIMD.</w:t>
      </w:r>
      <w:r w:rsidR="0089705F">
        <w:t xml:space="preserve"> DunedinPoAm was negatively associated with SIMD, forced expiratory flow, g, gf, forced expiratory volume, HDL cholesterol and forced vital capacity. DunedinPoAm was positively associated with body mass index, neuroticism, average heart rate and smoking pack years.</w:t>
      </w:r>
      <w:r w:rsidR="000E6B24">
        <w:t xml:space="preserve"> EEAA (Hannum</w:t>
      </w:r>
      <w:r w:rsidR="00FA0C43">
        <w:t xml:space="preserve"> </w:t>
      </w:r>
      <w:r w:rsidR="000E6B24">
        <w:t>Age) was positively associated with average heart rate and creatinine. IEAA (Horvath</w:t>
      </w:r>
      <w:r w:rsidR="00FA0C43">
        <w:t xml:space="preserve"> </w:t>
      </w:r>
      <w:r w:rsidR="000E6B24">
        <w:t>Age) was positively associa</w:t>
      </w:r>
      <w:r w:rsidR="00DF718B">
        <w:t>ted with body mass index. HDL (High-density L</w:t>
      </w:r>
      <w:r w:rsidR="000E6B24">
        <w:t>ipoprotein), SIMD (Scottish</w:t>
      </w:r>
      <w:r w:rsidR="008576B3">
        <w:t xml:space="preserve"> Index of Multiple Deprivation).</w:t>
      </w:r>
      <w:r w:rsidR="009401D5">
        <w:t xml:space="preserve"> Replication set statistics are presented. </w:t>
      </w:r>
    </w:p>
    <w:p w:rsidR="002A7B0C" w:rsidRDefault="002A7B0C" w:rsidP="003C73DB">
      <w:pPr>
        <w:ind w:left="-284" w:right="-897"/>
        <w:jc w:val="both"/>
      </w:pPr>
      <w:r>
        <w:rPr>
          <w:noProof/>
          <w:lang w:eastAsia="en-GB"/>
        </w:rPr>
        <w:lastRenderedPageBreak/>
        <w:drawing>
          <wp:inline distT="0" distB="0" distL="0" distR="0">
            <wp:extent cx="5993705" cy="3173916"/>
            <wp:effectExtent l="0" t="0" r="762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1 Survival.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93705" cy="3173916"/>
                    </a:xfrm>
                    <a:prstGeom prst="rect">
                      <a:avLst/>
                    </a:prstGeom>
                  </pic:spPr>
                </pic:pic>
              </a:graphicData>
            </a:graphic>
          </wp:inline>
        </w:drawing>
      </w:r>
    </w:p>
    <w:p w:rsidR="002A7B0C" w:rsidRPr="00E31382" w:rsidRDefault="00814E66" w:rsidP="002A7B0C">
      <w:pPr>
        <w:jc w:val="both"/>
      </w:pPr>
      <w:r>
        <w:rPr>
          <w:b/>
        </w:rPr>
        <w:t>Fig.</w:t>
      </w:r>
      <w:r w:rsidR="004C57B0">
        <w:rPr>
          <w:b/>
        </w:rPr>
        <w:t xml:space="preserve"> S3</w:t>
      </w:r>
      <w:r w:rsidR="002A7B0C">
        <w:rPr>
          <w:b/>
        </w:rPr>
        <w:t xml:space="preserve">. </w:t>
      </w:r>
      <w:r w:rsidR="008576B3">
        <w:rPr>
          <w:b/>
        </w:rPr>
        <w:t>Associations between epigenetic measures of ageing and all-</w:t>
      </w:r>
      <w:proofErr w:type="gramStart"/>
      <w:r w:rsidR="008576B3">
        <w:rPr>
          <w:b/>
        </w:rPr>
        <w:t>cause</w:t>
      </w:r>
      <w:proofErr w:type="gramEnd"/>
      <w:r w:rsidR="008576B3">
        <w:rPr>
          <w:b/>
        </w:rPr>
        <w:t xml:space="preserve"> mortality in both discovery </w:t>
      </w:r>
      <w:r>
        <w:rPr>
          <w:b/>
        </w:rPr>
        <w:t xml:space="preserve">(A) </w:t>
      </w:r>
      <w:r w:rsidR="008576B3">
        <w:rPr>
          <w:b/>
        </w:rPr>
        <w:t>and replication</w:t>
      </w:r>
      <w:r>
        <w:rPr>
          <w:b/>
        </w:rPr>
        <w:t xml:space="preserve"> (B)</w:t>
      </w:r>
      <w:r w:rsidR="008576B3">
        <w:rPr>
          <w:b/>
        </w:rPr>
        <w:t xml:space="preserve"> sets in a basic model adjusted for age and sex</w:t>
      </w:r>
      <w:r w:rsidR="002A7B0C">
        <w:rPr>
          <w:b/>
        </w:rPr>
        <w:t xml:space="preserve">. </w:t>
      </w:r>
      <w:r w:rsidR="002A7B0C">
        <w:t>In the discovery</w:t>
      </w:r>
      <w:r w:rsidR="008576B3">
        <w:t xml:space="preserve"> (A)</w:t>
      </w:r>
      <w:r w:rsidR="002A7B0C">
        <w:t xml:space="preserve"> and replication</w:t>
      </w:r>
      <w:r w:rsidR="008576B3">
        <w:t xml:space="preserve"> (B)</w:t>
      </w:r>
      <w:r w:rsidR="002A7B0C">
        <w:t xml:space="preserve"> cohorts, there were </w:t>
      </w:r>
      <w:r w:rsidR="00B05FEC">
        <w:t>182 (4.09%) and 57 (2.25</w:t>
      </w:r>
      <w:r w:rsidR="002A7B0C" w:rsidRPr="00E31382">
        <w:t>%) deaths</w:t>
      </w:r>
      <w:r w:rsidR="002A7B0C">
        <w:t xml:space="preserve">, respectively. Following correction for multiple testing, AgeAccelGrim (DNAm GrimAge) </w:t>
      </w:r>
      <w:r w:rsidR="008576B3">
        <w:t>and DunedinPoAm were</w:t>
      </w:r>
      <w:r w:rsidR="002A7B0C">
        <w:t xml:space="preserve"> significantly associated with all-cause mortality in t</w:t>
      </w:r>
      <w:r w:rsidR="00CA0A1B">
        <w:t>he discovery (n = 4450) and replication (n = 2</w:t>
      </w:r>
      <w:r w:rsidR="002A7B0C">
        <w:t xml:space="preserve">578) cohorts.  </w:t>
      </w:r>
    </w:p>
    <w:p w:rsidR="000E6B24" w:rsidRDefault="000E6B24"/>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rsidP="00C67FD1">
      <w:pPr>
        <w:ind w:left="-1134" w:right="-897"/>
      </w:pPr>
      <w:r>
        <w:rPr>
          <w:noProof/>
          <w:lang w:eastAsia="en-GB"/>
        </w:rPr>
        <w:lastRenderedPageBreak/>
        <w:drawing>
          <wp:inline distT="0" distB="0" distL="0" distR="0">
            <wp:extent cx="7178177" cy="4186592"/>
            <wp:effectExtent l="0" t="0" r="381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 5.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7201094" cy="4199958"/>
                    </a:xfrm>
                    <a:prstGeom prst="rect">
                      <a:avLst/>
                    </a:prstGeom>
                  </pic:spPr>
                </pic:pic>
              </a:graphicData>
            </a:graphic>
          </wp:inline>
        </w:drawing>
      </w:r>
    </w:p>
    <w:p w:rsidR="008A1DB8" w:rsidRDefault="00313DB1" w:rsidP="008A1DB8">
      <w:pPr>
        <w:ind w:left="-426"/>
        <w:jc w:val="both"/>
      </w:pPr>
      <w:r>
        <w:rPr>
          <w:b/>
        </w:rPr>
        <w:t>Fig.</w:t>
      </w:r>
      <w:r w:rsidR="004C57B0">
        <w:rPr>
          <w:b/>
        </w:rPr>
        <w:t xml:space="preserve"> S4.</w:t>
      </w:r>
      <w:r w:rsidR="008A1DB8">
        <w:rPr>
          <w:b/>
        </w:rPr>
        <w:t xml:space="preserve"> Degree of correlation </w:t>
      </w:r>
      <w:r w:rsidR="00C71A4A">
        <w:rPr>
          <w:b/>
        </w:rPr>
        <w:t>for</w:t>
      </w:r>
      <w:r w:rsidR="009C1427">
        <w:rPr>
          <w:b/>
        </w:rPr>
        <w:t xml:space="preserve"> continuous variables (A) or categorical variables (B)</w:t>
      </w:r>
      <w:r w:rsidR="008A1DB8">
        <w:rPr>
          <w:b/>
        </w:rPr>
        <w:t xml:space="preserve"> </w:t>
      </w:r>
      <w:r w:rsidR="00C71A4A">
        <w:rPr>
          <w:b/>
        </w:rPr>
        <w:t>between</w:t>
      </w:r>
      <w:r w:rsidR="008A1DB8">
        <w:rPr>
          <w:b/>
        </w:rPr>
        <w:t xml:space="preserve"> discovery and replication cohorts. </w:t>
      </w:r>
      <w:r w:rsidR="008A1DB8">
        <w:t xml:space="preserve">Lung </w:t>
      </w:r>
      <w:r w:rsidR="00862631">
        <w:t xml:space="preserve">and bowel cancer were </w:t>
      </w:r>
      <w:r w:rsidR="008A1DB8">
        <w:t xml:space="preserve">excluded due to a low number of cases &lt; 10. </w:t>
      </w: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DB60F6">
      <w:pPr>
        <w:jc w:val="both"/>
      </w:pPr>
    </w:p>
    <w:p w:rsidR="008C2C89" w:rsidRDefault="00D42DE0" w:rsidP="008A1DB8">
      <w:pPr>
        <w:ind w:left="-426"/>
        <w:jc w:val="both"/>
      </w:pPr>
      <w:r>
        <w:rPr>
          <w:noProof/>
          <w:lang w:eastAsia="en-GB"/>
        </w:rPr>
        <w:lastRenderedPageBreak/>
        <w:drawing>
          <wp:inline distT="0" distB="0" distL="0" distR="0">
            <wp:extent cx="6359525" cy="4158641"/>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Incidence.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62158" cy="4160363"/>
                    </a:xfrm>
                    <a:prstGeom prst="rect">
                      <a:avLst/>
                    </a:prstGeom>
                  </pic:spPr>
                </pic:pic>
              </a:graphicData>
            </a:graphic>
          </wp:inline>
        </w:drawing>
      </w:r>
    </w:p>
    <w:p w:rsidR="008C2C89" w:rsidRDefault="006B5896" w:rsidP="008C2C89">
      <w:pPr>
        <w:ind w:left="-284" w:right="-330"/>
        <w:jc w:val="both"/>
      </w:pPr>
      <w:r>
        <w:rPr>
          <w:b/>
        </w:rPr>
        <w:t>Fig.</w:t>
      </w:r>
      <w:r w:rsidR="004C57B0">
        <w:rPr>
          <w:b/>
        </w:rPr>
        <w:t xml:space="preserve"> S5</w:t>
      </w:r>
      <w:r w:rsidR="008C2C89">
        <w:rPr>
          <w:b/>
        </w:rPr>
        <w:t xml:space="preserve">. </w:t>
      </w:r>
      <w:r w:rsidR="000A6CDF">
        <w:rPr>
          <w:b/>
        </w:rPr>
        <w:t>Significant</w:t>
      </w:r>
      <w:r w:rsidR="008C2C89">
        <w:rPr>
          <w:b/>
        </w:rPr>
        <w:t xml:space="preserve"> association</w:t>
      </w:r>
      <w:r w:rsidR="000A6CDF">
        <w:rPr>
          <w:b/>
        </w:rPr>
        <w:t>s between</w:t>
      </w:r>
      <w:r w:rsidR="008C2C89">
        <w:rPr>
          <w:b/>
        </w:rPr>
        <w:t xml:space="preserve"> epigenetic </w:t>
      </w:r>
      <w:r w:rsidR="000A6CDF">
        <w:rPr>
          <w:b/>
        </w:rPr>
        <w:t xml:space="preserve">measures of ageing and </w:t>
      </w:r>
      <w:r w:rsidR="008C2C89">
        <w:rPr>
          <w:b/>
        </w:rPr>
        <w:t xml:space="preserve">incidence of </w:t>
      </w:r>
      <w:r w:rsidR="000A6CDF">
        <w:rPr>
          <w:b/>
        </w:rPr>
        <w:t xml:space="preserve">common </w:t>
      </w:r>
      <w:r w:rsidR="008C2C89">
        <w:rPr>
          <w:b/>
        </w:rPr>
        <w:t>disease</w:t>
      </w:r>
      <w:r w:rsidR="000A6CDF">
        <w:rPr>
          <w:b/>
        </w:rPr>
        <w:t xml:space="preserve"> states</w:t>
      </w:r>
      <w:r w:rsidR="008C2C89">
        <w:rPr>
          <w:b/>
        </w:rPr>
        <w:t xml:space="preserve"> in Generation Scotland </w:t>
      </w:r>
      <w:r w:rsidR="000A6CDF">
        <w:rPr>
          <w:b/>
        </w:rPr>
        <w:t xml:space="preserve">in a basic model adjusting </w:t>
      </w:r>
      <w:r w:rsidR="008C2C89">
        <w:rPr>
          <w:b/>
        </w:rPr>
        <w:t xml:space="preserve">for age and sex. </w:t>
      </w:r>
      <w:r w:rsidR="008C2C89">
        <w:t xml:space="preserve">Age-adjusted DNAm GrimAge was associated with incidence of COPD, diabetes, </w:t>
      </w:r>
      <w:r w:rsidR="00A3294D">
        <w:t>lung cancer</w:t>
      </w:r>
      <w:r w:rsidR="008C2C89">
        <w:t>, ischemic h</w:t>
      </w:r>
      <w:r w:rsidR="00A3294D">
        <w:t xml:space="preserve">eart disease and stroke after </w:t>
      </w:r>
      <w:r w:rsidR="008C2C89">
        <w:t xml:space="preserve">thirteen years of follow-up. Age-adjusted DNAm PhenoAge associated with incidence of diabetes, </w:t>
      </w:r>
      <w:r w:rsidR="00A3294D">
        <w:t xml:space="preserve">COPD </w:t>
      </w:r>
      <w:r w:rsidR="008C2C89">
        <w:t>and ischemic heart disease. Age-adjusted measures of DNAm Telomere Length associated with incidence of h</w:t>
      </w:r>
      <w:r w:rsidR="00A3294D">
        <w:t xml:space="preserve">eart disease, diabetes, stroke </w:t>
      </w:r>
      <w:r w:rsidR="008C2C89">
        <w:t xml:space="preserve">and COPD. </w:t>
      </w:r>
      <w:r w:rsidR="000A6CDF">
        <w:t xml:space="preserve">Higher values of DunedinPoAm were associated ischemic heart disease, lung cancer, stroke, diabetes and COPD. COPD (Chronic Obstructive Pulmonary Disease). </w:t>
      </w:r>
    </w:p>
    <w:p w:rsidR="008C2C89" w:rsidRDefault="008C2C89"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1D76F2">
      <w:pPr>
        <w:jc w:val="both"/>
      </w:pPr>
    </w:p>
    <w:p w:rsidR="0027582D" w:rsidRDefault="0027582D" w:rsidP="006438F5">
      <w:pPr>
        <w:ind w:left="-993"/>
        <w:jc w:val="both"/>
      </w:pPr>
      <w:r>
        <w:rPr>
          <w:noProof/>
          <w:lang w:eastAsia="en-GB"/>
        </w:rPr>
        <w:lastRenderedPageBreak/>
        <w:drawing>
          <wp:inline distT="0" distB="0" distL="0" distR="0">
            <wp:extent cx="7066280" cy="3975652"/>
            <wp:effectExtent l="0" t="0" r="127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 6.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7083404" cy="3985286"/>
                    </a:xfrm>
                    <a:prstGeom prst="rect">
                      <a:avLst/>
                    </a:prstGeom>
                  </pic:spPr>
                </pic:pic>
              </a:graphicData>
            </a:graphic>
          </wp:inline>
        </w:drawing>
      </w:r>
    </w:p>
    <w:p w:rsidR="0027582D" w:rsidRDefault="009C1427" w:rsidP="0027582D">
      <w:pPr>
        <w:ind w:left="-426"/>
        <w:jc w:val="both"/>
      </w:pPr>
      <w:r>
        <w:rPr>
          <w:b/>
        </w:rPr>
        <w:t>Fig.</w:t>
      </w:r>
      <w:r w:rsidR="004C57B0">
        <w:rPr>
          <w:b/>
        </w:rPr>
        <w:t xml:space="preserve"> S6.</w:t>
      </w:r>
      <w:r w:rsidR="0027582D">
        <w:rPr>
          <w:b/>
        </w:rPr>
        <w:t xml:space="preserve"> Degree of correlati</w:t>
      </w:r>
      <w:r>
        <w:rPr>
          <w:b/>
        </w:rPr>
        <w:t xml:space="preserve">on </w:t>
      </w:r>
      <w:r w:rsidR="00FF6B3A">
        <w:rPr>
          <w:b/>
        </w:rPr>
        <w:t>between males and females in relation to</w:t>
      </w:r>
      <w:r>
        <w:rPr>
          <w:b/>
        </w:rPr>
        <w:t xml:space="preserve"> continuous variables (A) or categorical variables (B)</w:t>
      </w:r>
      <w:r w:rsidR="0027582D">
        <w:rPr>
          <w:b/>
        </w:rPr>
        <w:t xml:space="preserve"> in</w:t>
      </w:r>
      <w:r w:rsidR="00FF6B3A">
        <w:rPr>
          <w:b/>
        </w:rPr>
        <w:t xml:space="preserve"> the</w:t>
      </w:r>
      <w:r w:rsidR="0027582D">
        <w:rPr>
          <w:b/>
        </w:rPr>
        <w:t xml:space="preserve"> discovery cohort. </w:t>
      </w:r>
      <w:r w:rsidR="0027582D">
        <w:t>Lung</w:t>
      </w:r>
      <w:r w:rsidR="00F36723">
        <w:t xml:space="preserve"> and bowel cancer were</w:t>
      </w:r>
      <w:r w:rsidR="0027582D">
        <w:t xml:space="preserve"> excluded due to a low number of cases &lt; 10. </w:t>
      </w:r>
      <w:r w:rsidR="00F36723">
        <w:t xml:space="preserve">Breast cancer was excluded as only female cases were present in Generation Scotland. </w:t>
      </w: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611CF2">
      <w:pPr>
        <w:jc w:val="both"/>
      </w:pPr>
    </w:p>
    <w:p w:rsidR="001F2B24" w:rsidRDefault="001F2B24" w:rsidP="0027582D">
      <w:pPr>
        <w:ind w:left="-426"/>
        <w:jc w:val="both"/>
      </w:pPr>
    </w:p>
    <w:p w:rsidR="001F2B24" w:rsidRDefault="001F2B24" w:rsidP="001F2B24">
      <w:pPr>
        <w:ind w:left="-851"/>
        <w:jc w:val="both"/>
      </w:pPr>
      <w:r>
        <w:rPr>
          <w:noProof/>
          <w:lang w:eastAsia="en-GB"/>
        </w:rPr>
        <w:lastRenderedPageBreak/>
        <w:drawing>
          <wp:inline distT="0" distB="0" distL="0" distR="0">
            <wp:extent cx="6959353" cy="390607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 Fig 7.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988851" cy="3922635"/>
                    </a:xfrm>
                    <a:prstGeom prst="rect">
                      <a:avLst/>
                    </a:prstGeom>
                  </pic:spPr>
                </pic:pic>
              </a:graphicData>
            </a:graphic>
          </wp:inline>
        </w:drawing>
      </w:r>
    </w:p>
    <w:p w:rsidR="00611CF2" w:rsidRDefault="006C1D4D" w:rsidP="00611CF2">
      <w:pPr>
        <w:ind w:left="-426"/>
        <w:jc w:val="both"/>
      </w:pPr>
      <w:r>
        <w:rPr>
          <w:b/>
        </w:rPr>
        <w:t>Fig.</w:t>
      </w:r>
      <w:r w:rsidR="004C57B0">
        <w:rPr>
          <w:b/>
        </w:rPr>
        <w:t xml:space="preserve"> S</w:t>
      </w:r>
      <w:r w:rsidR="00E1755E">
        <w:rPr>
          <w:b/>
        </w:rPr>
        <w:t>7</w:t>
      </w:r>
      <w:r w:rsidR="001F2B24">
        <w:rPr>
          <w:b/>
        </w:rPr>
        <w:t xml:space="preserve">. </w:t>
      </w:r>
      <w:r>
        <w:rPr>
          <w:b/>
        </w:rPr>
        <w:t>Degree of correlation between males and females in relation to continuous variables (A) or categorical variables (B) in the replication cohort</w:t>
      </w:r>
      <w:r w:rsidR="001F2B24">
        <w:rPr>
          <w:b/>
        </w:rPr>
        <w:t xml:space="preserve">. </w:t>
      </w:r>
      <w:r w:rsidR="00611CF2">
        <w:t xml:space="preserve">Lung and bowel cancer were excluded due to a low number of cases &lt; 10. Breast cancer was excluded as only female cases were present in Generation Scotland. </w:t>
      </w: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B5896">
      <w:pPr>
        <w:ind w:left="-851"/>
        <w:jc w:val="center"/>
      </w:pPr>
      <w:bookmarkStart w:id="0" w:name="_GoBack"/>
      <w:r>
        <w:rPr>
          <w:noProof/>
          <w:lang w:eastAsia="en-GB"/>
        </w:rPr>
        <w:lastRenderedPageBreak/>
        <w:drawing>
          <wp:inline distT="0" distB="0" distL="0" distR="0" wp14:anchorId="4A052D7D" wp14:editId="43AEF165">
            <wp:extent cx="6915906" cy="40072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2.emf"/>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919215" cy="4009141"/>
                    </a:xfrm>
                    <a:prstGeom prst="rect">
                      <a:avLst/>
                    </a:prstGeom>
                    <a:ln>
                      <a:noFill/>
                    </a:ln>
                    <a:extLst>
                      <a:ext uri="{53640926-AAD7-44D8-BBD7-CCE9431645EC}">
                        <a14:shadowObscured xmlns:a14="http://schemas.microsoft.com/office/drawing/2010/main"/>
                      </a:ext>
                    </a:extLst>
                  </pic:spPr>
                </pic:pic>
              </a:graphicData>
            </a:graphic>
          </wp:inline>
        </w:drawing>
      </w:r>
      <w:bookmarkEnd w:id="0"/>
    </w:p>
    <w:p w:rsidR="00E1755E" w:rsidRDefault="00B943F0" w:rsidP="006B5896">
      <w:pPr>
        <w:ind w:left="-567" w:right="-613"/>
        <w:jc w:val="both"/>
      </w:pPr>
      <w:r>
        <w:rPr>
          <w:b/>
        </w:rPr>
        <w:t>Fig.</w:t>
      </w:r>
      <w:r w:rsidR="004C57B0">
        <w:rPr>
          <w:b/>
        </w:rPr>
        <w:t xml:space="preserve"> S8</w:t>
      </w:r>
      <w:r w:rsidR="00E1755E">
        <w:rPr>
          <w:b/>
        </w:rPr>
        <w:t xml:space="preserve">. Correlation </w:t>
      </w:r>
      <w:r w:rsidR="009401D5">
        <w:rPr>
          <w:b/>
        </w:rPr>
        <w:t>structure between</w:t>
      </w:r>
      <w:r w:rsidR="00E1755E">
        <w:rPr>
          <w:b/>
        </w:rPr>
        <w:t xml:space="preserve"> different epigenetic measures of biological age</w:t>
      </w:r>
      <w:r w:rsidR="00C65212">
        <w:rPr>
          <w:b/>
        </w:rPr>
        <w:t>ing</w:t>
      </w:r>
      <w:r w:rsidR="006B5896">
        <w:rPr>
          <w:b/>
        </w:rPr>
        <w:t xml:space="preserve"> in discovery (A) and replication (B) sets</w:t>
      </w:r>
      <w:r w:rsidR="00E1755E">
        <w:rPr>
          <w:b/>
        </w:rPr>
        <w:t>.</w:t>
      </w:r>
      <w:r w:rsidR="00E1755E">
        <w:t xml:space="preserve"> All </w:t>
      </w:r>
      <w:r w:rsidR="009401D5">
        <w:t xml:space="preserve">measures of biological ageing </w:t>
      </w:r>
      <w:r w:rsidR="00892B25">
        <w:t>were</w:t>
      </w:r>
      <w:r w:rsidR="00E1755E">
        <w:t xml:space="preserve"> positively correlated</w:t>
      </w:r>
      <w:r w:rsidR="009401D5">
        <w:t xml:space="preserve"> with one another</w:t>
      </w:r>
      <w:r w:rsidR="00E1755E">
        <w:t>, with the exception of age-adjusted DNAm Telomere Length (</w:t>
      </w:r>
      <w:proofErr w:type="spellStart"/>
      <w:r w:rsidR="00E1755E">
        <w:t>DNAmTLAdjAge</w:t>
      </w:r>
      <w:proofErr w:type="spellEnd"/>
      <w:r w:rsidR="00E1755E">
        <w:t>). AgeAccelGrim and AgeAccelPheno refer to age-adjusted DNAm GrimAge and DNAm PhenoAge, respectively. EEAA (Hannum</w:t>
      </w:r>
      <w:r w:rsidR="00892B25">
        <w:t xml:space="preserve"> </w:t>
      </w:r>
      <w:r w:rsidR="00E1755E">
        <w:t>Age), IEAA (Horvath</w:t>
      </w:r>
      <w:r w:rsidR="00892B25">
        <w:t xml:space="preserve"> </w:t>
      </w:r>
      <w:r w:rsidR="00E1755E">
        <w:t>Age).</w:t>
      </w:r>
      <w:r w:rsidR="006B5896">
        <w:t xml:space="preserve"> </w:t>
      </w:r>
    </w:p>
    <w:p w:rsidR="00E1755E" w:rsidRDefault="00E1755E" w:rsidP="00611CF2">
      <w:pPr>
        <w:ind w:left="-426"/>
        <w:jc w:val="both"/>
      </w:pPr>
    </w:p>
    <w:p w:rsidR="001F2B24" w:rsidRDefault="001F2B24"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611CF2">
      <w:pPr>
        <w:ind w:left="-426"/>
        <w:jc w:val="both"/>
      </w:pPr>
    </w:p>
    <w:p w:rsidR="0038007A" w:rsidRDefault="0038007A" w:rsidP="0038007A">
      <w:pPr>
        <w:ind w:hanging="851"/>
        <w:jc w:val="both"/>
        <w:rPr>
          <w:rFonts w:ascii="Cambria" w:hAnsi="Cambria" w:cs="Segoe UI"/>
          <w:color w:val="0070C0"/>
          <w:shd w:val="clear" w:color="auto" w:fill="FFFFFF"/>
        </w:rPr>
      </w:pPr>
      <w:r w:rsidRPr="007F15E3">
        <w:rPr>
          <w:rFonts w:ascii="Cambria" w:hAnsi="Cambria" w:cs="Segoe UI"/>
          <w:noProof/>
          <w:color w:val="0070C0"/>
          <w:shd w:val="clear" w:color="auto" w:fill="FFFFFF"/>
          <w:lang w:eastAsia="en-GB"/>
        </w:rPr>
        <w:lastRenderedPageBreak/>
        <w:drawing>
          <wp:inline distT="0" distB="0" distL="0" distR="0" wp14:anchorId="18E9005C" wp14:editId="3DBF8AD6">
            <wp:extent cx="6284259" cy="6298604"/>
            <wp:effectExtent l="0" t="0" r="2540" b="6985"/>
            <wp:docPr id="11" name="Picture 11" descr="C:\Users\s1777309\Desktop\PhD\Year 2\Epigenetic Clocks WHO\Incidenc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1777309\Desktop\PhD\Year 2\Epigenetic Clocks WHO\Incidence_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97665" cy="6312040"/>
                    </a:xfrm>
                    <a:prstGeom prst="rect">
                      <a:avLst/>
                    </a:prstGeom>
                    <a:noFill/>
                    <a:ln>
                      <a:noFill/>
                    </a:ln>
                  </pic:spPr>
                </pic:pic>
              </a:graphicData>
            </a:graphic>
          </wp:inline>
        </w:drawing>
      </w:r>
    </w:p>
    <w:p w:rsidR="00DF718B" w:rsidRPr="008E7203" w:rsidRDefault="0038007A" w:rsidP="00CA0A1B">
      <w:pPr>
        <w:jc w:val="both"/>
        <w:rPr>
          <w:rFonts w:ascii="Cambria" w:hAnsi="Cambria" w:cs="Segoe UI"/>
          <w:color w:val="0070C0"/>
          <w:shd w:val="clear" w:color="auto" w:fill="FFFFFF"/>
        </w:rPr>
      </w:pPr>
      <w:r>
        <w:rPr>
          <w:b/>
        </w:rPr>
        <w:t xml:space="preserve">Fig S9. </w:t>
      </w:r>
      <w:proofErr w:type="spellStart"/>
      <w:r>
        <w:rPr>
          <w:b/>
        </w:rPr>
        <w:t>Heatmap</w:t>
      </w:r>
      <w:proofErr w:type="spellEnd"/>
      <w:r>
        <w:rPr>
          <w:b/>
        </w:rPr>
        <w:t xml:space="preserve"> demonstrating the relationship between epigenetic measures of ageing and incident disease outcomes in a fully-adjusted </w:t>
      </w:r>
      <w:r w:rsidR="00EA1AC1">
        <w:rPr>
          <w:b/>
        </w:rPr>
        <w:t xml:space="preserve">Cox regression </w:t>
      </w:r>
      <w:r>
        <w:rPr>
          <w:b/>
        </w:rPr>
        <w:t xml:space="preserve">model in Generation Scotland. </w:t>
      </w:r>
      <w:r>
        <w:t xml:space="preserve">The </w:t>
      </w:r>
      <w:proofErr w:type="spellStart"/>
      <w:r>
        <w:t>heatmap</w:t>
      </w:r>
      <w:proofErr w:type="spellEnd"/>
      <w:r>
        <w:t xml:space="preserve"> shows log Hazard Ratios derived from Cox regression models examining the relationship between six major epigenetic measures of ageing and incident disease outcomes after 13 years of follow-up. These models </w:t>
      </w:r>
      <w:r w:rsidR="008E7203">
        <w:t xml:space="preserve">were </w:t>
      </w:r>
      <w:r>
        <w:t xml:space="preserve">adjusted for age, sex and five common disease risk factors, reflecting output from the fully-adjusted analyses. A demarcation is set at 0 to distinguish between associations whereby a higher value for an epigenetic </w:t>
      </w:r>
      <w:r w:rsidR="00EA1AC1">
        <w:t xml:space="preserve">measure of </w:t>
      </w:r>
      <w:r>
        <w:t>age</w:t>
      </w:r>
      <w:r w:rsidR="00EA1AC1">
        <w:t>ing</w:t>
      </w:r>
      <w:r>
        <w:t xml:space="preserve"> indicates a protective effect (log Hazard Ratio &lt; 0 or Hazard Ratio &lt; 1) or a risk effect (log Hazard Ratio &gt; 0 or Hazard Ratio &gt; 1). Importantly, these Hazard Ratios do not reflect the significance of the associations </w:t>
      </w:r>
      <w:r w:rsidR="00EA1AC1">
        <w:t>as</w:t>
      </w:r>
      <w:r>
        <w:t xml:space="preserve"> information relating to number of cases (shown under disease names) or standard errors are not captured by the </w:t>
      </w:r>
      <w:proofErr w:type="spellStart"/>
      <w:r>
        <w:t>heatmap</w:t>
      </w:r>
      <w:proofErr w:type="spellEnd"/>
      <w:r>
        <w:t>. Associations which were significant</w:t>
      </w:r>
      <w:r w:rsidR="00EA1AC1">
        <w:t xml:space="preserve"> at a Bonferroni-corrected significance threshold</w:t>
      </w:r>
      <w:r>
        <w:t xml:space="preserve"> are emboldened and marked with an asterisk. AD (</w:t>
      </w:r>
      <w:proofErr w:type="gramStart"/>
      <w:r>
        <w:t>Alzheimer’s Disease</w:t>
      </w:r>
      <w:proofErr w:type="gramEnd"/>
      <w:r>
        <w:t>), COPD (Chronic Obstructive Pulmonary</w:t>
      </w:r>
      <w:r w:rsidR="008E7203">
        <w:t xml:space="preserve"> Disease), TL (Telomere Length).</w:t>
      </w:r>
    </w:p>
    <w:sectPr w:rsidR="00DF718B" w:rsidRPr="008E72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CBE"/>
    <w:rsid w:val="00030016"/>
    <w:rsid w:val="000436E3"/>
    <w:rsid w:val="000507B9"/>
    <w:rsid w:val="000A6CDF"/>
    <w:rsid w:val="000E6B24"/>
    <w:rsid w:val="00146E91"/>
    <w:rsid w:val="00195712"/>
    <w:rsid w:val="001D76F2"/>
    <w:rsid w:val="001F2B24"/>
    <w:rsid w:val="002501CD"/>
    <w:rsid w:val="0027582D"/>
    <w:rsid w:val="002A7B0C"/>
    <w:rsid w:val="002E6990"/>
    <w:rsid w:val="00313DB1"/>
    <w:rsid w:val="0038007A"/>
    <w:rsid w:val="003C73DB"/>
    <w:rsid w:val="00456EEA"/>
    <w:rsid w:val="004C57B0"/>
    <w:rsid w:val="00515F26"/>
    <w:rsid w:val="00590E7E"/>
    <w:rsid w:val="00595395"/>
    <w:rsid w:val="005D718B"/>
    <w:rsid w:val="00611CF2"/>
    <w:rsid w:val="006438F5"/>
    <w:rsid w:val="006B5896"/>
    <w:rsid w:val="006C06AD"/>
    <w:rsid w:val="006C1D4D"/>
    <w:rsid w:val="006F7076"/>
    <w:rsid w:val="007373A9"/>
    <w:rsid w:val="00814E66"/>
    <w:rsid w:val="00831CBE"/>
    <w:rsid w:val="008576B3"/>
    <w:rsid w:val="00862631"/>
    <w:rsid w:val="00892B25"/>
    <w:rsid w:val="0089705F"/>
    <w:rsid w:val="008A1DB8"/>
    <w:rsid w:val="008C2C89"/>
    <w:rsid w:val="008E7203"/>
    <w:rsid w:val="009401D5"/>
    <w:rsid w:val="00943B6B"/>
    <w:rsid w:val="009C1427"/>
    <w:rsid w:val="009E35BA"/>
    <w:rsid w:val="009E541D"/>
    <w:rsid w:val="00A230A5"/>
    <w:rsid w:val="00A3294D"/>
    <w:rsid w:val="00A70F1D"/>
    <w:rsid w:val="00B05FEC"/>
    <w:rsid w:val="00B72A06"/>
    <w:rsid w:val="00B943F0"/>
    <w:rsid w:val="00C2124A"/>
    <w:rsid w:val="00C54099"/>
    <w:rsid w:val="00C65212"/>
    <w:rsid w:val="00C67FD1"/>
    <w:rsid w:val="00C71A4A"/>
    <w:rsid w:val="00CA0A1B"/>
    <w:rsid w:val="00D42DE0"/>
    <w:rsid w:val="00D708E7"/>
    <w:rsid w:val="00DB60F6"/>
    <w:rsid w:val="00DF4657"/>
    <w:rsid w:val="00DF718B"/>
    <w:rsid w:val="00E1755E"/>
    <w:rsid w:val="00E64689"/>
    <w:rsid w:val="00EA1AC1"/>
    <w:rsid w:val="00F36723"/>
    <w:rsid w:val="00FA0C43"/>
    <w:rsid w:val="00FB42D5"/>
    <w:rsid w:val="00FF6B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E575F8-7215-4033-BADE-5BE099F00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911</Words>
  <Characters>519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5</cp:revision>
  <dcterms:created xsi:type="dcterms:W3CDTF">2020-06-24T15:05:00Z</dcterms:created>
  <dcterms:modified xsi:type="dcterms:W3CDTF">2020-06-25T20:00:00Z</dcterms:modified>
</cp:coreProperties>
</file>